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739CF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670">
        <w:rPr>
          <w:rFonts w:ascii="Times New Roman" w:hAnsi="Times New Roman" w:cs="Times New Roman"/>
          <w:sz w:val="24"/>
          <w:szCs w:val="24"/>
        </w:rPr>
        <w:t xml:space="preserve">Supplementary material 1: search strategy </w:t>
      </w:r>
    </w:p>
    <w:p w14:paraId="3F81B1B6" w14:textId="77777777" w:rsidR="00972FFA" w:rsidRPr="00DC6670" w:rsidRDefault="00972FFA" w:rsidP="00972FFA">
      <w:pPr>
        <w:rPr>
          <w:rFonts w:ascii="Times New Roman" w:hAnsi="Times New Roman" w:cs="Times New Roman"/>
          <w:b/>
          <w:bCs/>
        </w:rPr>
      </w:pPr>
      <w:bookmarkStart w:id="0" w:name="_Toc165887582"/>
      <w:r w:rsidRPr="00DC6670">
        <w:rPr>
          <w:rFonts w:ascii="Times New Roman" w:hAnsi="Times New Roman" w:cs="Times New Roman"/>
          <w:b/>
          <w:bCs/>
        </w:rPr>
        <w:t>Search strategy for Ovid/Medline (21 September 2023)</w:t>
      </w:r>
      <w:bookmarkEnd w:id="0"/>
    </w:p>
    <w:tbl>
      <w:tblPr>
        <w:tblW w:w="91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"/>
        <w:gridCol w:w="7851"/>
        <w:gridCol w:w="884"/>
      </w:tblGrid>
      <w:tr w:rsidR="00972FFA" w:rsidRPr="00DC6670" w14:paraId="52BE36DB" w14:textId="77777777" w:rsidTr="00F92E9D">
        <w:tc>
          <w:tcPr>
            <w:tcW w:w="4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B6217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EF76E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metoidi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metaidi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phall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scrot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neo-phall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neophall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orona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corona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glans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glans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(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masculin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adj3 (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genit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genital*))).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i,ab,kf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7002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1,079</w:t>
            </w:r>
          </w:p>
        </w:tc>
      </w:tr>
      <w:tr w:rsidR="00972FFA" w:rsidRPr="00DC6670" w14:paraId="590509A2" w14:textId="77777777" w:rsidTr="00F92E9D">
        <w:tc>
          <w:tcPr>
            <w:tcW w:w="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B431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A2A96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((penile or penis) adj3 reconstruct*).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i,ab,kf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0BD2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760</w:t>
            </w:r>
          </w:p>
        </w:tc>
      </w:tr>
      <w:tr w:rsidR="00972FFA" w:rsidRPr="00DC6670" w14:paraId="683FC699" w14:textId="77777777" w:rsidTr="00F92E9D">
        <w:tc>
          <w:tcPr>
            <w:tcW w:w="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F79D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2462F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exp Sex Reassignment Procedures/ or exp Gender Dysphoria/ or exp Transgender Persons/ or exp Transsexualism/ or (gender-disorder* or gender-identity-disorder* or gender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sexual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sex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gender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incongruen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transgender* or trans-gender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nssex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trans-sex* or sex-reassign* or sex-change* or gender-reassign* or gender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chang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gender-affirm*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nswom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trans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wom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transman or transmen or trans-man or trans-men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nsmale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 or trans-male* or female-to-male or assigned-female-at-birth or assigned-female-sex or biological female* or biological-women or 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ransboy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* or trans-boy* or gender-divers*).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ti,ab,kf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B566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23,427</w:t>
            </w:r>
          </w:p>
        </w:tc>
      </w:tr>
      <w:tr w:rsidR="00972FFA" w:rsidRPr="00DC6670" w14:paraId="76D0B82F" w14:textId="77777777" w:rsidTr="00F92E9D">
        <w:tc>
          <w:tcPr>
            <w:tcW w:w="4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2D97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D63B3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(1 or 2) and 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6B028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534</w:t>
            </w:r>
          </w:p>
        </w:tc>
      </w:tr>
    </w:tbl>
    <w:p w14:paraId="4036D21E" w14:textId="77777777" w:rsidR="00972FFA" w:rsidRPr="00DC6670" w:rsidRDefault="00972FFA" w:rsidP="00972FFA">
      <w:pPr>
        <w:pStyle w:val="Kop2"/>
        <w:tabs>
          <w:tab w:val="left" w:pos="708"/>
        </w:tabs>
        <w:ind w:left="576"/>
        <w:rPr>
          <w:rFonts w:ascii="Times New Roman" w:hAnsi="Times New Roman" w:cs="Times New Roman"/>
        </w:rPr>
      </w:pPr>
      <w:bookmarkStart w:id="1" w:name="_Toc106019331"/>
    </w:p>
    <w:p w14:paraId="1227AA3C" w14:textId="77777777" w:rsidR="00972FFA" w:rsidRPr="00DC6670" w:rsidRDefault="00972FFA" w:rsidP="00972FFA">
      <w:pPr>
        <w:rPr>
          <w:rFonts w:ascii="Times New Roman" w:hAnsi="Times New Roman" w:cs="Times New Roman"/>
          <w:b/>
          <w:bCs/>
        </w:rPr>
      </w:pPr>
      <w:bookmarkStart w:id="2" w:name="_Toc165887583"/>
      <w:r w:rsidRPr="00DC6670">
        <w:rPr>
          <w:rFonts w:ascii="Times New Roman" w:hAnsi="Times New Roman" w:cs="Times New Roman"/>
          <w:b/>
          <w:bCs/>
        </w:rPr>
        <w:t>Search strategy for Embase.com (21 September 2023)</w:t>
      </w:r>
      <w:bookmarkEnd w:id="1"/>
      <w:bookmarkEnd w:id="2"/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8"/>
        <w:gridCol w:w="7455"/>
        <w:gridCol w:w="1067"/>
      </w:tblGrid>
      <w:tr w:rsidR="00972FFA" w:rsidRPr="00DC6670" w14:paraId="6A1E56E5" w14:textId="77777777" w:rsidTr="00F92E9D">
        <w:trPr>
          <w:trHeight w:val="375"/>
        </w:trPr>
        <w:tc>
          <w:tcPr>
            <w:tcW w:w="6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A7167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</w:rPr>
              <w:t>No.</w:t>
            </w:r>
          </w:p>
        </w:tc>
        <w:tc>
          <w:tcPr>
            <w:tcW w:w="74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D3957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>Query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D6591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>Results</w:t>
            </w:r>
          </w:p>
        </w:tc>
      </w:tr>
      <w:tr w:rsidR="00972FFA" w:rsidRPr="00DC6670" w14:paraId="4892A946" w14:textId="77777777" w:rsidTr="00F92E9D">
        <w:trPr>
          <w:trHeight w:val="255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88CB3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 xml:space="preserve">#5 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A6C04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#3 NOT #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ED01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>555</w:t>
            </w:r>
          </w:p>
        </w:tc>
      </w:tr>
      <w:tr w:rsidR="00972FFA" w:rsidRPr="00DC6670" w14:paraId="3BDFCA76" w14:textId="77777777" w:rsidTr="00F92E9D">
        <w:trPr>
          <w:trHeight w:val="255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4B9D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 xml:space="preserve">#4 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B78E0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#3 AND ('conference abstract'/it OR 'conference paper'/it OR 'conference review'/it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9138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>254</w:t>
            </w:r>
          </w:p>
        </w:tc>
      </w:tr>
      <w:tr w:rsidR="00972FFA" w:rsidRPr="00DC6670" w14:paraId="38274C9A" w14:textId="77777777" w:rsidTr="00F92E9D">
        <w:trPr>
          <w:trHeight w:val="255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6DA3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 xml:space="preserve">#3 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E8FE0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#1 AND #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2760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>809</w:t>
            </w:r>
          </w:p>
        </w:tc>
      </w:tr>
      <w:tr w:rsidR="00972FFA" w:rsidRPr="00DC6670" w14:paraId="13C3D5BF" w14:textId="77777777" w:rsidTr="00F92E9D">
        <w:trPr>
          <w:trHeight w:val="255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28A3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 xml:space="preserve">#2 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DF4EB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'sex reassignment'/exp OR 'gender dysphoria'/exp OR 'transgender'/de OR 'female to male transgender'/exp OR 'gender disorder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identity disorder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sexual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sex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incongruen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transgender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gender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ranssex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sex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sex reassign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sex change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reassign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chang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affirm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ranswom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wom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ransman: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ransmen: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man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men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ransmale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male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female to male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assigned female at birth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assigned female </w:t>
            </w:r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lastRenderedPageBreak/>
              <w:t>sex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biological female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biological women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ransboy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trans boy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ender divers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99C0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Style w:val="Zwaar"/>
                <w:rFonts w:ascii="Times New Roman" w:hAnsi="Times New Roman" w:cs="Times New Roman"/>
                <w:color w:val="000000"/>
                <w:spacing w:val="2"/>
                <w:sz w:val="20"/>
                <w:szCs w:val="20"/>
                <w:bdr w:val="none" w:sz="0" w:space="0" w:color="auto" w:frame="1"/>
                <w:lang w:eastAsia="nl-NL"/>
              </w:rPr>
              <w:lastRenderedPageBreak/>
              <w:t>32,854</w:t>
            </w:r>
          </w:p>
        </w:tc>
      </w:tr>
      <w:tr w:rsidR="00972FFA" w:rsidRPr="00DC6670" w14:paraId="66F88F6E" w14:textId="77777777" w:rsidTr="00F92E9D">
        <w:trPr>
          <w:trHeight w:val="1443"/>
        </w:trPr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BB70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  <w:t xml:space="preserve">#1 </w:t>
            </w:r>
          </w:p>
        </w:tc>
        <w:tc>
          <w:tcPr>
            <w:tcW w:w="7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8B187" w14:textId="77777777" w:rsidR="00972FFA" w:rsidRPr="00DC6670" w:rsidRDefault="00972FFA" w:rsidP="00F92E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'metoidioplasty'/exp OR 'scrotoplasty'/exp OR 'phalloplasty'/exp OR 'neophallus'/exp OR '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glansplasty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'/exp OR 'penis reconstruction'/exp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metoidio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metaidio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phallo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scroto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neo phall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neophall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corona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corona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'glans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'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glans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 xml:space="preserve"> OR ((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masculin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 NEAR/3 (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genitoplast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* OR genital*))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) OR (((penile OR penis) NEAR/3 reconstruct*):</w:t>
            </w:r>
            <w:proofErr w:type="spellStart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ti,ab,kw</w:t>
            </w:r>
            <w:proofErr w:type="spellEnd"/>
            <w:r w:rsidRPr="00DC6670">
              <w:rPr>
                <w:rFonts w:ascii="Times New Roman" w:hAnsi="Times New Roman" w:cs="Times New Roman"/>
                <w:color w:val="000000"/>
                <w:spacing w:val="2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F4DC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2"/>
                <w:sz w:val="20"/>
                <w:szCs w:val="20"/>
                <w:lang w:eastAsia="nl-NL"/>
              </w:rPr>
            </w:pPr>
            <w:r w:rsidRPr="00DC6670">
              <w:rPr>
                <w:rStyle w:val="Zwaar"/>
                <w:rFonts w:ascii="Times New Roman" w:hAnsi="Times New Roman" w:cs="Times New Roman"/>
                <w:color w:val="000000"/>
                <w:spacing w:val="2"/>
                <w:sz w:val="20"/>
                <w:szCs w:val="20"/>
                <w:bdr w:val="none" w:sz="0" w:space="0" w:color="auto" w:frame="1"/>
                <w:lang w:eastAsia="nl-NL"/>
              </w:rPr>
              <w:t>2,574</w:t>
            </w:r>
          </w:p>
        </w:tc>
      </w:tr>
    </w:tbl>
    <w:p w14:paraId="68A3669F" w14:textId="77777777" w:rsidR="00972FFA" w:rsidRPr="00DC6670" w:rsidRDefault="00972FFA" w:rsidP="00972FFA">
      <w:pPr>
        <w:rPr>
          <w:rFonts w:ascii="Times New Roman" w:hAnsi="Times New Roman" w:cs="Times New Roman"/>
        </w:rPr>
      </w:pPr>
    </w:p>
    <w:p w14:paraId="5FA4BEAC" w14:textId="77777777" w:rsidR="00972FFA" w:rsidRPr="00DC6670" w:rsidRDefault="00972FFA" w:rsidP="00972FFA">
      <w:pPr>
        <w:rPr>
          <w:rFonts w:ascii="Times New Roman" w:hAnsi="Times New Roman" w:cs="Times New Roman"/>
          <w:b/>
          <w:bCs/>
        </w:rPr>
      </w:pPr>
      <w:bookmarkStart w:id="3" w:name="_Toc106019332"/>
      <w:bookmarkStart w:id="4" w:name="_Toc165887584"/>
      <w:r w:rsidRPr="00DC6670">
        <w:rPr>
          <w:rFonts w:ascii="Times New Roman" w:hAnsi="Times New Roman" w:cs="Times New Roman"/>
          <w:b/>
          <w:bCs/>
        </w:rPr>
        <w:t>Search strategy for Clarivate Analytics/Web of Science Core Collection (21 September 2023)</w:t>
      </w:r>
      <w:bookmarkEnd w:id="3"/>
      <w:bookmarkEnd w:id="4"/>
    </w:p>
    <w:tbl>
      <w:tblPr>
        <w:tblStyle w:val="Tabelraster"/>
        <w:tblW w:w="9173" w:type="dxa"/>
        <w:tblLook w:val="04A0" w:firstRow="1" w:lastRow="0" w:firstColumn="1" w:lastColumn="0" w:noHBand="0" w:noVBand="1"/>
      </w:tblPr>
      <w:tblGrid>
        <w:gridCol w:w="458"/>
        <w:gridCol w:w="7735"/>
        <w:gridCol w:w="980"/>
      </w:tblGrid>
      <w:tr w:rsidR="00972FFA" w:rsidRPr="00DC6670" w14:paraId="3D4EEB8E" w14:textId="77777777" w:rsidTr="00F92E9D">
        <w:tc>
          <w:tcPr>
            <w:tcW w:w="458" w:type="dxa"/>
            <w:hideMark/>
          </w:tcPr>
          <w:p w14:paraId="4E33AF50" w14:textId="77777777" w:rsidR="00972FFA" w:rsidRPr="00DC6670" w:rsidRDefault="00972FFA" w:rsidP="00F92E9D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#3</w:t>
            </w:r>
          </w:p>
        </w:tc>
        <w:tc>
          <w:tcPr>
            <w:tcW w:w="7735" w:type="dxa"/>
            <w:hideMark/>
          </w:tcPr>
          <w:p w14:paraId="2FD9804E" w14:textId="77777777" w:rsidR="00972FFA" w:rsidRPr="00DC6670" w:rsidRDefault="00972FFA" w:rsidP="00F92E9D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980" w:type="dxa"/>
            <w:hideMark/>
          </w:tcPr>
          <w:p w14:paraId="461C0DEC" w14:textId="77777777" w:rsidR="00972FFA" w:rsidRPr="00DC6670" w:rsidRDefault="00972FFA" w:rsidP="00F92E9D">
            <w:pPr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31</w:t>
            </w:r>
          </w:p>
        </w:tc>
      </w:tr>
      <w:tr w:rsidR="00972FFA" w:rsidRPr="00DC6670" w14:paraId="58597DFC" w14:textId="77777777" w:rsidTr="00F92E9D">
        <w:tc>
          <w:tcPr>
            <w:tcW w:w="458" w:type="dxa"/>
            <w:hideMark/>
          </w:tcPr>
          <w:p w14:paraId="17AF71BE" w14:textId="77777777" w:rsidR="00972FFA" w:rsidRPr="00DC6670" w:rsidRDefault="00972FFA" w:rsidP="00F92E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#2</w:t>
            </w:r>
          </w:p>
        </w:tc>
        <w:tc>
          <w:tcPr>
            <w:tcW w:w="7735" w:type="dxa"/>
            <w:hideMark/>
          </w:tcPr>
          <w:p w14:paraId="40AB409E" w14:textId="77777777" w:rsidR="00972FFA" w:rsidRPr="00DC6670" w:rsidRDefault="00972FFA" w:rsidP="00F92E9D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TS=("gender-disorder*" OR "gender-identity-disorder*" OR "gender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sexual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sex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gender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incongruen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transgender*" OR "trans-gender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transsex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trans-sex*" OR "sex-reassign*" OR "sex-change*" OR "gender-reassign*" OR "gender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chang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gender-affirm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transwom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trans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wom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transman" OR "transmen" OR "trans-man" OR "trans-men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transmale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trans-male*" OR "female-to-male" OR "assigned-female-at-birth" OR "assigned-female-sex" OR "biological-female*" OR "biological-women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transboy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trans-boy*" OR "gender-divers*")</w:t>
            </w:r>
          </w:p>
        </w:tc>
        <w:tc>
          <w:tcPr>
            <w:tcW w:w="980" w:type="dxa"/>
            <w:hideMark/>
          </w:tcPr>
          <w:p w14:paraId="04DAC8E4" w14:textId="77777777" w:rsidR="00972FFA" w:rsidRPr="00DC6670" w:rsidRDefault="00972FFA" w:rsidP="00F92E9D">
            <w:pPr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39,516</w:t>
            </w:r>
          </w:p>
        </w:tc>
      </w:tr>
      <w:tr w:rsidR="00972FFA" w:rsidRPr="00DC6670" w14:paraId="277CB42A" w14:textId="77777777" w:rsidTr="00F92E9D">
        <w:tc>
          <w:tcPr>
            <w:tcW w:w="458" w:type="dxa"/>
            <w:hideMark/>
          </w:tcPr>
          <w:p w14:paraId="7C431E5C" w14:textId="77777777" w:rsidR="00972FFA" w:rsidRPr="00DC6670" w:rsidRDefault="00972FFA" w:rsidP="00F92E9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#1</w:t>
            </w:r>
          </w:p>
        </w:tc>
        <w:tc>
          <w:tcPr>
            <w:tcW w:w="7735" w:type="dxa"/>
            <w:hideMark/>
          </w:tcPr>
          <w:p w14:paraId="35F0AC41" w14:textId="77777777" w:rsidR="00972FFA" w:rsidRPr="00DC6670" w:rsidRDefault="00972FFA" w:rsidP="00F92E9D">
            <w:pPr>
              <w:rPr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TS=(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metoidi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metaidi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phall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scrot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neo-phall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neophall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corona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corona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glans-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glans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(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masculin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NEAR/3 ("</w:t>
            </w:r>
            <w:proofErr w:type="spellStart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genitoplast</w:t>
            </w:r>
            <w:proofErr w:type="spellEnd"/>
            <w:r w:rsidRPr="00DC6670">
              <w:rPr>
                <w:rFonts w:ascii="Times New Roman" w:hAnsi="Times New Roman" w:cs="Times New Roman"/>
                <w:sz w:val="20"/>
                <w:szCs w:val="20"/>
              </w:rPr>
              <w:t>*" OR "genital*")) OR (("penile" OR "penis") NEAR/3 "reconstruct*"))</w:t>
            </w:r>
          </w:p>
        </w:tc>
        <w:tc>
          <w:tcPr>
            <w:tcW w:w="980" w:type="dxa"/>
            <w:hideMark/>
          </w:tcPr>
          <w:p w14:paraId="6D0D04C4" w14:textId="77777777" w:rsidR="00972FFA" w:rsidRPr="00DC6670" w:rsidRDefault="00972FFA" w:rsidP="00F92E9D">
            <w:pPr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2,061</w:t>
            </w:r>
          </w:p>
        </w:tc>
      </w:tr>
    </w:tbl>
    <w:p w14:paraId="76186487" w14:textId="77777777" w:rsidR="00972FFA" w:rsidRPr="00DC6670" w:rsidRDefault="00972FFA" w:rsidP="00972FFA">
      <w:pPr>
        <w:shd w:val="clear" w:color="auto" w:fill="FFFFFF"/>
        <w:spacing w:line="360" w:lineRule="atLeast"/>
        <w:rPr>
          <w:rFonts w:ascii="Times New Roman" w:hAnsi="Times New Roman" w:cs="Times New Roman"/>
          <w:color w:val="6D6F78"/>
        </w:rPr>
      </w:pPr>
    </w:p>
    <w:p w14:paraId="20D594DE" w14:textId="77777777" w:rsidR="00972FFA" w:rsidRPr="00DC6670" w:rsidRDefault="00972FFA" w:rsidP="00972FFA">
      <w:pPr>
        <w:shd w:val="clear" w:color="auto" w:fill="FFFFFF"/>
        <w:spacing w:line="360" w:lineRule="atLeast"/>
        <w:rPr>
          <w:rFonts w:ascii="Times New Roman" w:hAnsi="Times New Roman" w:cs="Times New Roman"/>
          <w:color w:val="6D6F78"/>
        </w:rPr>
      </w:pPr>
    </w:p>
    <w:p w14:paraId="3CBCCC02" w14:textId="77777777" w:rsidR="00972FFA" w:rsidRPr="00DC6670" w:rsidRDefault="00972FFA" w:rsidP="00972FFA">
      <w:pPr>
        <w:shd w:val="clear" w:color="auto" w:fill="FFFFFF"/>
        <w:spacing w:line="360" w:lineRule="atLeast"/>
        <w:rPr>
          <w:rFonts w:ascii="Times New Roman" w:hAnsi="Times New Roman" w:cs="Times New Roman"/>
          <w:color w:val="6D6F78"/>
        </w:rPr>
      </w:pPr>
    </w:p>
    <w:p w14:paraId="31EB4DE2" w14:textId="77777777" w:rsidR="00972FFA" w:rsidRPr="00DC6670" w:rsidRDefault="00972FFA" w:rsidP="00972FFA">
      <w:pPr>
        <w:shd w:val="clear" w:color="auto" w:fill="FFFFFF"/>
        <w:spacing w:line="360" w:lineRule="atLeast"/>
        <w:rPr>
          <w:rFonts w:ascii="Times New Roman" w:hAnsi="Times New Roman" w:cs="Times New Roman"/>
          <w:color w:val="6D6F78"/>
        </w:rPr>
      </w:pPr>
    </w:p>
    <w:p w14:paraId="2B1792D2" w14:textId="77777777" w:rsidR="00972FFA" w:rsidRPr="00DC6670" w:rsidRDefault="00972FFA" w:rsidP="00972FFA">
      <w:pPr>
        <w:shd w:val="clear" w:color="auto" w:fill="FFFFFF"/>
        <w:spacing w:line="360" w:lineRule="atLeast"/>
        <w:rPr>
          <w:rFonts w:ascii="Times New Roman" w:hAnsi="Times New Roman" w:cs="Times New Roman"/>
          <w:color w:val="6D6F78"/>
        </w:rPr>
      </w:pPr>
    </w:p>
    <w:p w14:paraId="42685336" w14:textId="77777777" w:rsidR="00972FFA" w:rsidRPr="00DC6670" w:rsidRDefault="00972FFA" w:rsidP="00972FFA">
      <w:pPr>
        <w:rPr>
          <w:rFonts w:ascii="Times New Roman" w:hAnsi="Times New Roman" w:cs="Times New Roman"/>
          <w:b/>
          <w:bCs/>
        </w:rPr>
      </w:pPr>
      <w:bookmarkStart w:id="5" w:name="_Toc106019333"/>
      <w:bookmarkStart w:id="6" w:name="_Toc165887585"/>
      <w:r w:rsidRPr="00DC6670">
        <w:rPr>
          <w:rFonts w:ascii="Times New Roman" w:hAnsi="Times New Roman" w:cs="Times New Roman"/>
          <w:b/>
          <w:bCs/>
        </w:rPr>
        <w:t>Search strategy for Elsevier/Scopus (21 September 2023)</w:t>
      </w:r>
      <w:bookmarkEnd w:id="5"/>
      <w:bookmarkEnd w:id="6"/>
    </w:p>
    <w:tbl>
      <w:tblPr>
        <w:tblW w:w="92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1"/>
        <w:gridCol w:w="7307"/>
        <w:gridCol w:w="1020"/>
      </w:tblGrid>
      <w:tr w:rsidR="00972FFA" w:rsidRPr="00DC6670" w14:paraId="6C74AFBA" w14:textId="77777777" w:rsidTr="00F92E9D">
        <w:trPr>
          <w:trHeight w:val="15"/>
        </w:trPr>
        <w:tc>
          <w:tcPr>
            <w:tcW w:w="8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D1F0D" w14:textId="77777777" w:rsidR="00972FFA" w:rsidRPr="00DC6670" w:rsidRDefault="00972FFA" w:rsidP="00F92E9D">
            <w:pPr>
              <w:spacing w:after="0" w:line="240" w:lineRule="auto"/>
              <w:ind w:left="-15" w:right="-1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Count</w:t>
            </w:r>
          </w:p>
        </w:tc>
        <w:tc>
          <w:tcPr>
            <w:tcW w:w="73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D06CC" w14:textId="77777777" w:rsidR="00972FFA" w:rsidRPr="00DC6670" w:rsidRDefault="00972FFA" w:rsidP="00F92E9D">
            <w:pPr>
              <w:spacing w:after="0" w:line="240" w:lineRule="auto"/>
              <w:ind w:left="-15" w:right="-1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Search Term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A881E" w14:textId="77777777" w:rsidR="00972FFA" w:rsidRPr="00DC6670" w:rsidRDefault="00972FFA" w:rsidP="00F92E9D">
            <w:pPr>
              <w:spacing w:after="0" w:line="240" w:lineRule="auto"/>
              <w:ind w:left="-15" w:right="-1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Results</w:t>
            </w:r>
          </w:p>
        </w:tc>
      </w:tr>
      <w:tr w:rsidR="00972FFA" w:rsidRPr="00DC6670" w14:paraId="60F92520" w14:textId="77777777" w:rsidTr="00F92E9D"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661B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#3</w:t>
            </w:r>
          </w:p>
        </w:tc>
        <w:tc>
          <w:tcPr>
            <w:tcW w:w="7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E8529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>#1 AND #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7692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697</w:t>
            </w:r>
          </w:p>
        </w:tc>
      </w:tr>
      <w:tr w:rsidR="00972FFA" w:rsidRPr="00DC6670" w14:paraId="6ECDBF89" w14:textId="77777777" w:rsidTr="00F92E9D"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22C7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#2</w:t>
            </w:r>
          </w:p>
        </w:tc>
        <w:tc>
          <w:tcPr>
            <w:tcW w:w="7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1BEE1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TITLE-ABS-KEY (("gender-disorder*" OR "gender-identity-disorder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sexual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sex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incongrue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transgender*" OR "trans-gender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transsex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trans-sex*" OR "sex-reassign*" OR "sex-change*" OR "gender-reassign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chang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gender-affirm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trans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tr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transman" OR "transmen" OR "trans-man" OR "trans-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transmale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trans-male*" OR "female-to-male" OR "assigned-female-at-birth" OR "assigned-female-sex" OR "biological-female*" OR "biological-wo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transboy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trans-boy*" OR "gender-divers*")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4A72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45,887</w:t>
            </w:r>
          </w:p>
        </w:tc>
      </w:tr>
      <w:tr w:rsidR="00972FFA" w:rsidRPr="00DC6670" w14:paraId="0221BF74" w14:textId="77777777" w:rsidTr="00F92E9D">
        <w:tc>
          <w:tcPr>
            <w:tcW w:w="8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9DD5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#1</w:t>
            </w:r>
          </w:p>
        </w:tc>
        <w:tc>
          <w:tcPr>
            <w:tcW w:w="7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CFBBD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TITLE-ABS-KEY (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meto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meta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phall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scro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neo-phall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neophall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corona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corona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gl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glans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OR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masculi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*" W/3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>geni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  <w:lang w:eastAsia="nl-NL"/>
              </w:rPr>
              <w:t xml:space="preserve">*" OR "genital*")) OR (("penile" OR "penis") W/3 "reconstruct*")))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27726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2,549</w:t>
            </w:r>
          </w:p>
        </w:tc>
      </w:tr>
    </w:tbl>
    <w:p w14:paraId="63BA8607" w14:textId="77777777" w:rsidR="00972FFA" w:rsidRPr="00DC6670" w:rsidRDefault="00972FFA" w:rsidP="00972FFA">
      <w:pPr>
        <w:pStyle w:val="Kop2"/>
        <w:tabs>
          <w:tab w:val="left" w:pos="708"/>
        </w:tabs>
        <w:ind w:left="576"/>
        <w:rPr>
          <w:rFonts w:ascii="Times New Roman" w:hAnsi="Times New Roman" w:cs="Times New Roman"/>
          <w:szCs w:val="24"/>
        </w:rPr>
      </w:pPr>
    </w:p>
    <w:p w14:paraId="05B49FED" w14:textId="77777777" w:rsidR="00972FFA" w:rsidRPr="00DC6670" w:rsidRDefault="00972FFA" w:rsidP="00972FFA">
      <w:pPr>
        <w:rPr>
          <w:rFonts w:ascii="Times New Roman" w:hAnsi="Times New Roman" w:cs="Times New Roman"/>
          <w:b/>
          <w:bCs/>
        </w:rPr>
      </w:pPr>
      <w:bookmarkStart w:id="7" w:name="_Toc106019334"/>
      <w:bookmarkStart w:id="8" w:name="_Toc165887586"/>
      <w:r w:rsidRPr="00DC6670">
        <w:rPr>
          <w:rFonts w:ascii="Times New Roman" w:hAnsi="Times New Roman" w:cs="Times New Roman"/>
          <w:b/>
          <w:bCs/>
        </w:rPr>
        <w:t xml:space="preserve">Search strategy for </w:t>
      </w:r>
      <w:proofErr w:type="spellStart"/>
      <w:r w:rsidRPr="00DC6670">
        <w:rPr>
          <w:rFonts w:ascii="Times New Roman" w:hAnsi="Times New Roman" w:cs="Times New Roman"/>
          <w:b/>
          <w:bCs/>
        </w:rPr>
        <w:t>Ebsco</w:t>
      </w:r>
      <w:proofErr w:type="spellEnd"/>
      <w:r w:rsidRPr="00DC6670">
        <w:rPr>
          <w:rFonts w:ascii="Times New Roman" w:hAnsi="Times New Roman" w:cs="Times New Roman"/>
          <w:b/>
          <w:bCs/>
        </w:rPr>
        <w:t>/APA PsycINFO (21 September 2023)</w:t>
      </w:r>
      <w:bookmarkEnd w:id="7"/>
      <w:bookmarkEnd w:id="8"/>
    </w:p>
    <w:tbl>
      <w:tblPr>
        <w:tblW w:w="91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2"/>
        <w:gridCol w:w="7762"/>
        <w:gridCol w:w="939"/>
      </w:tblGrid>
      <w:tr w:rsidR="00972FFA" w:rsidRPr="00DC6670" w14:paraId="4F005D85" w14:textId="77777777" w:rsidTr="00F92E9D">
        <w:tc>
          <w:tcPr>
            <w:tcW w:w="4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8085B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670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7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59348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Query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FED53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Results</w:t>
            </w:r>
          </w:p>
        </w:tc>
      </w:tr>
      <w:tr w:rsidR="00972FFA" w:rsidRPr="00DC6670" w14:paraId="125BE822" w14:textId="77777777" w:rsidTr="00F92E9D">
        <w:tc>
          <w:tcPr>
            <w:tcW w:w="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0A56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medium-norma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S3</w:t>
            </w:r>
          </w:p>
        </w:tc>
        <w:tc>
          <w:tcPr>
            <w:tcW w:w="7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59A4A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color w:val="000000"/>
                <w:sz w:val="20"/>
                <w:szCs w:val="20"/>
              </w:rPr>
              <w:t>S1 AND S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CBBC2" w14:textId="77777777" w:rsidR="00972FFA" w:rsidRPr="00DC6670" w:rsidRDefault="00972FFA" w:rsidP="00F92E9D">
            <w:pPr>
              <w:spacing w:after="0" w:line="240" w:lineRule="auto"/>
              <w:jc w:val="right"/>
              <w:rPr>
                <w:rStyle w:val="anchortext"/>
                <w:rFonts w:ascii="Times New Roman" w:hAnsi="Times New Roman" w:cs="Times New Roman"/>
                <w:lang w:eastAsia="nl-NL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77</w:t>
            </w:r>
          </w:p>
        </w:tc>
      </w:tr>
      <w:tr w:rsidR="00972FFA" w:rsidRPr="00DC6670" w14:paraId="2A9FCF00" w14:textId="77777777" w:rsidTr="00F92E9D">
        <w:tc>
          <w:tcPr>
            <w:tcW w:w="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50DF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medium-normal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S2</w:t>
            </w:r>
          </w:p>
        </w:tc>
        <w:tc>
          <w:tcPr>
            <w:tcW w:w="7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647C6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E "Transgender" OR DE "Gender Reassignment" OR DE "Gender Identity" OR DE "Gender Nonbinary" OR DE "Gender Nonconforming" OR DE "Transsexualism" OR DE "Gender Dysphoria" OR TI("gender-disorder*" OR "gender-identity-disorder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ual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incongrue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gender*" OR "trans-gender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sex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sex*" OR "sex-reassign*" OR "sex-change*" OR "gender-reassign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hang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affirm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man" OR "transmen" OR "trans-man" OR "trans-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male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male*" OR "female-to-male" OR "assigned-female-at-birth" OR "assigned-female-sex" OR "biological-female*" OR "biological-wo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boy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 xml:space="preserve">*" OR "trans-boy*" OR "gender-divers*") OR AB("gender-disorder*" OR "gender-identity-disorder*" OR </w:t>
            </w: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lastRenderedPageBreak/>
              <w:t>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ual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incongrue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gender*" OR "trans-gender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sex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sex*" OR "sex-reassign*" OR "sex-change*" OR "gender-reassign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hang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affirm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man" OR "transmen" OR "trans-man" OR "trans-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male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male*" OR "female-to-male" OR "assigned-female-at-birth" OR "assigned-female-sex" OR "biological-female*" OR "biological-wo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boy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boy*" OR "gender-divers*") OR KW("gender-disorder*" OR "gender-identity-disorder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ual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incongrue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gender*" OR "trans-gender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sex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sex*" OR "sex-reassign*" OR "sex-change*" OR "gender-reassign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hang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affirm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man" OR "transmen" OR "trans-man" OR "trans-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male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male*" OR "female-to-male" OR "assigned-female-at-birth" OR "assigned-female-sex" OR "biological-female*" OR "biological-wo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boy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boy*" OR "gender-divers*"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C5EDB" w14:textId="77777777" w:rsidR="00972FFA" w:rsidRPr="00DC6670" w:rsidRDefault="00972FFA" w:rsidP="00F92E9D">
            <w:pPr>
              <w:spacing w:after="0" w:line="240" w:lineRule="auto"/>
              <w:jc w:val="right"/>
              <w:rPr>
                <w:rStyle w:val="anchortext"/>
                <w:rFonts w:ascii="Times New Roman" w:hAnsi="Times New Roman" w:cs="Times New Roman"/>
                <w:lang w:eastAsia="nl-NL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lastRenderedPageBreak/>
              <w:t>44,774</w:t>
            </w:r>
          </w:p>
        </w:tc>
      </w:tr>
      <w:tr w:rsidR="00972FFA" w:rsidRPr="00DC6670" w14:paraId="55B3612A" w14:textId="77777777" w:rsidTr="00F92E9D">
        <w:tc>
          <w:tcPr>
            <w:tcW w:w="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D50BD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medium-normal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S1</w:t>
            </w:r>
          </w:p>
        </w:tc>
        <w:tc>
          <w:tcPr>
            <w:tcW w:w="7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50776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I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o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a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hall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scro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neo-phall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neophall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orona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corona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l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lans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asculi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N3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eni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ital*")) OR (("penile" OR "penis") N3 "reconstruct*")) OR AB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o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a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hall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scro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neo-phall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neophall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orona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corona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l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lans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asculi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N3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eni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ital*")) OR (("penile" OR "penis") N3 "reconstruct*")) OR KW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o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a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hall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scro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neo-phall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neophall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orona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corona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l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lans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asculi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N3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eni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ital*")) OR (("penile" OR "penis") N3 "reconstruct*")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BFC1A" w14:textId="77777777" w:rsidR="00972FFA" w:rsidRPr="00DC6670" w:rsidRDefault="00972FFA" w:rsidP="00F92E9D">
            <w:pPr>
              <w:spacing w:after="0" w:line="240" w:lineRule="auto"/>
              <w:jc w:val="right"/>
              <w:rPr>
                <w:rStyle w:val="anchortext"/>
                <w:rFonts w:ascii="Times New Roman" w:hAnsi="Times New Roman" w:cs="Times New Roman"/>
                <w:lang w:eastAsia="nl-NL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132</w:t>
            </w:r>
          </w:p>
        </w:tc>
      </w:tr>
    </w:tbl>
    <w:p w14:paraId="5DA35B80" w14:textId="77777777" w:rsidR="00972FFA" w:rsidRPr="00DC6670" w:rsidRDefault="00972FFA" w:rsidP="00972FFA">
      <w:pPr>
        <w:shd w:val="clear" w:color="auto" w:fill="FFFFFF"/>
        <w:spacing w:line="360" w:lineRule="atLeast"/>
        <w:rPr>
          <w:rFonts w:ascii="Times New Roman" w:hAnsi="Times New Roman" w:cs="Times New Roman"/>
          <w:color w:val="6D6F78"/>
        </w:rPr>
      </w:pPr>
    </w:p>
    <w:p w14:paraId="5EFA3622" w14:textId="77777777" w:rsidR="00972FFA" w:rsidRPr="00DC6670" w:rsidRDefault="00972FFA" w:rsidP="00972FFA">
      <w:pPr>
        <w:rPr>
          <w:rFonts w:ascii="Times New Roman" w:hAnsi="Times New Roman" w:cs="Times New Roman"/>
          <w:b/>
          <w:bCs/>
        </w:rPr>
      </w:pPr>
      <w:bookmarkStart w:id="9" w:name="_Toc165887587"/>
      <w:r w:rsidRPr="00DC6670">
        <w:rPr>
          <w:rFonts w:ascii="Times New Roman" w:hAnsi="Times New Roman" w:cs="Times New Roman"/>
          <w:b/>
          <w:bCs/>
        </w:rPr>
        <w:t>Search strategy for ProQuest/International Bibliography of Social Sciences (IBSS) (21 September 2023)</w:t>
      </w:r>
      <w:bookmarkEnd w:id="9"/>
    </w:p>
    <w:tbl>
      <w:tblPr>
        <w:tblW w:w="91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"/>
        <w:gridCol w:w="7761"/>
        <w:gridCol w:w="939"/>
      </w:tblGrid>
      <w:tr w:rsidR="00972FFA" w:rsidRPr="00DC6670" w14:paraId="2C7F2262" w14:textId="77777777" w:rsidTr="00F92E9D">
        <w:tc>
          <w:tcPr>
            <w:tcW w:w="4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BA120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6670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11C3F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Query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56BA3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DC6670">
              <w:rPr>
                <w:rStyle w:val="medium-bold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Results</w:t>
            </w:r>
          </w:p>
        </w:tc>
      </w:tr>
      <w:tr w:rsidR="00972FFA" w:rsidRPr="00DC6670" w14:paraId="7068C90B" w14:textId="77777777" w:rsidTr="00F92E9D">
        <w:tc>
          <w:tcPr>
            <w:tcW w:w="4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6DF1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medium-norma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nl-NL"/>
              </w:rPr>
              <w:t>#3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97F39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</w:rPr>
            </w:pPr>
            <w:r w:rsidRPr="00DC6670">
              <w:rPr>
                <w:rStyle w:val="Zwaar"/>
                <w:rFonts w:ascii="Times New Roman" w:hAnsi="Times New Roman" w:cs="Times New Roman"/>
                <w:color w:val="000000"/>
                <w:sz w:val="20"/>
                <w:szCs w:val="20"/>
              </w:rPr>
              <w:t>#1 AND #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28FEF" w14:textId="77777777" w:rsidR="00972FFA" w:rsidRPr="00DC6670" w:rsidRDefault="00972FFA" w:rsidP="00F92E9D">
            <w:pPr>
              <w:spacing w:after="0" w:line="240" w:lineRule="auto"/>
              <w:jc w:val="right"/>
              <w:rPr>
                <w:rStyle w:val="anchortext"/>
                <w:rFonts w:ascii="Times New Roman" w:hAnsi="Times New Roman" w:cs="Times New Roman"/>
                <w:sz w:val="20"/>
                <w:szCs w:val="20"/>
                <w:lang w:eastAsia="nl-NL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972FFA" w:rsidRPr="00DC6670" w14:paraId="6A15714D" w14:textId="77777777" w:rsidTr="00F92E9D">
        <w:tc>
          <w:tcPr>
            <w:tcW w:w="4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5A9B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medium-normal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#2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7C17DD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NOFT("gender-disorder*" OR "gender-identity-disorder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ual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sex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dysphor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incongrue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gender*" OR "trans-gender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sex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sex*" OR "sex-reassign*" OR "sex-change*" OR "gender-reassign*" OR "gender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hang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lastRenderedPageBreak/>
              <w:t>"gender-affirm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wom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man" OR "transmen" OR "trans-man" OR "trans-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male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male*" OR "female-to-male" OR "assigned-female-at-birth" OR "assigned-female-sex" OR "biological-female*" OR "biological-women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transboy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trans-boy*" OR "gender-divers*"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C390E" w14:textId="77777777" w:rsidR="00972FFA" w:rsidRPr="00DC6670" w:rsidRDefault="00972FFA" w:rsidP="00F92E9D">
            <w:pPr>
              <w:spacing w:after="0" w:line="240" w:lineRule="auto"/>
              <w:jc w:val="right"/>
              <w:rPr>
                <w:rStyle w:val="anchortext"/>
                <w:rFonts w:ascii="Times New Roman" w:hAnsi="Times New Roman" w:cs="Times New Roman"/>
                <w:b/>
                <w:bCs/>
                <w:lang w:eastAsia="nl-NL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lastRenderedPageBreak/>
              <w:t>6,562</w:t>
            </w:r>
          </w:p>
        </w:tc>
      </w:tr>
      <w:tr w:rsidR="00972FFA" w:rsidRPr="00DC6670" w14:paraId="26C2BF77" w14:textId="77777777" w:rsidTr="00F92E9D">
        <w:tc>
          <w:tcPr>
            <w:tcW w:w="4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87F0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C6670">
              <w:rPr>
                <w:rStyle w:val="medium-normal"/>
                <w:rFonts w:ascii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nl-NL"/>
              </w:rPr>
              <w:t>#1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EE021" w14:textId="77777777" w:rsidR="00972FFA" w:rsidRPr="00DC6670" w:rsidRDefault="00972FFA" w:rsidP="00F92E9D">
            <w:pPr>
              <w:spacing w:after="0" w:line="240" w:lineRule="auto"/>
              <w:rPr>
                <w:rStyle w:val="Zwaar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NOFT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o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etaidi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hall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scro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neo-phall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neophall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corona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corona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lans-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lans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masculin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NEAR/3 ("</w:t>
            </w:r>
            <w:proofErr w:type="spellStart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genitoplast</w:t>
            </w:r>
            <w:proofErr w:type="spellEnd"/>
            <w:r w:rsidRPr="00DC6670">
              <w:rPr>
                <w:rStyle w:val="Zwaar"/>
                <w:rFonts w:ascii="Times New Roman" w:hAnsi="Times New Roman" w:cs="Times New Roman"/>
                <w:sz w:val="20"/>
                <w:szCs w:val="20"/>
              </w:rPr>
              <w:t>*" OR "genital*")) OR (("penile" OR "penis") NEAR/3 "reconstruct*"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9139F" w14:textId="77777777" w:rsidR="00972FFA" w:rsidRPr="00DC6670" w:rsidRDefault="00972FFA" w:rsidP="00F92E9D">
            <w:pPr>
              <w:spacing w:after="0" w:line="240" w:lineRule="auto"/>
              <w:jc w:val="right"/>
              <w:rPr>
                <w:rStyle w:val="anchortext"/>
                <w:rFonts w:ascii="Times New Roman" w:hAnsi="Times New Roman" w:cs="Times New Roman"/>
                <w:b/>
                <w:bCs/>
                <w:lang w:eastAsia="nl-NL"/>
              </w:rPr>
            </w:pPr>
            <w:r w:rsidRPr="00DC6670">
              <w:rPr>
                <w:rStyle w:val="anchortext"/>
                <w:rFonts w:ascii="Times New Roman" w:hAnsi="Times New Roman" w:cs="Times New Roman"/>
                <w:b/>
                <w:bCs/>
                <w:sz w:val="20"/>
                <w:szCs w:val="20"/>
                <w:lang w:eastAsia="nl-NL"/>
              </w:rPr>
              <w:t>8</w:t>
            </w:r>
          </w:p>
        </w:tc>
      </w:tr>
    </w:tbl>
    <w:p w14:paraId="1837F6A6" w14:textId="77777777" w:rsidR="00972FFA" w:rsidRPr="00DC6670" w:rsidRDefault="00972FFA" w:rsidP="00972FFA">
      <w:pPr>
        <w:rPr>
          <w:rFonts w:ascii="Times New Roman" w:hAnsi="Times New Roman" w:cs="Times New Roman"/>
        </w:rPr>
      </w:pPr>
    </w:p>
    <w:p w14:paraId="35FDFD8C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F4A306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1EFBBE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AC647D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97FFA7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378767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525D2C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CD4A43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7BB905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75C391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670">
        <w:rPr>
          <w:rFonts w:ascii="Times New Roman" w:hAnsi="Times New Roman" w:cs="Times New Roman"/>
          <w:sz w:val="24"/>
          <w:szCs w:val="24"/>
        </w:rPr>
        <w:lastRenderedPageBreak/>
        <w:t>Supplementary material 2: table containing unique outcomes reported 10 times or more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134"/>
        <w:gridCol w:w="1417"/>
        <w:gridCol w:w="4111"/>
        <w:gridCol w:w="3082"/>
      </w:tblGrid>
      <w:tr w:rsidR="00972FFA" w:rsidRPr="00DC6670" w14:paraId="5A859FCA" w14:textId="77777777" w:rsidTr="00F92E9D">
        <w:trPr>
          <w:trHeight w:val="510"/>
        </w:trPr>
        <w:tc>
          <w:tcPr>
            <w:tcW w:w="424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2EDC67D8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  <w:t xml:space="preserve">Unique outcome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58889EF6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  <w:t>Number of reportin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0C4726E0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  <w:t xml:space="preserve">Of which clearly defined 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0AB1B3F" w14:textId="77777777" w:rsidR="00972FFA" w:rsidRPr="00DC6670" w:rsidRDefault="00972FFA" w:rsidP="00F92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  <w:t>Outcome domain</w:t>
            </w:r>
          </w:p>
        </w:tc>
        <w:tc>
          <w:tcPr>
            <w:tcW w:w="30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  <w:hideMark/>
          </w:tcPr>
          <w:p w14:paraId="5F40F86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nl-NL"/>
              </w:rPr>
              <w:t xml:space="preserve">Complication, re-intervention for complication, PRO or other </w:t>
            </w:r>
          </w:p>
        </w:tc>
      </w:tr>
      <w:tr w:rsidR="00972FFA" w:rsidRPr="00DC6670" w14:paraId="6DF818E1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50009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ethral fist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32A201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7DC65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2F10D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A5A6A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6297A4E8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DF6E5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ethral stric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9F07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B5A7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AD235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F3DE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645D56C7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9E433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rtial flap nec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85037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E2197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F69C2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 Skin and subcutaneous tissue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D256E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0E221487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6EF3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lete flap nec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4633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F9C4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B6BC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 Skin and subcutaneous tissue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32B5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647F42CA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7A3EC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actile sensibility neo-ph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C854C8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693E5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8A817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. Reproductive system and breast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9508C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5CC8E4A8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2209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ma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824B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4F8E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E013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. Vascular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0D35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4EB6E77E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F8ED6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urologic fist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B76EB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2033F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761C0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1E83E7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6C01C841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BBDE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urologic strict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19E7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9EB23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E93B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623A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478348B6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6C4D9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ility to perform penetrative sexual intercou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EA5E5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33304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D04F3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7AC92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6980E70F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957D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ility to void in standing pos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BB84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89E1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4765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DFAF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1A7B7316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2D1FD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reintervention (not further specifi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2C2CF7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C5C4B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196BA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442CE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972FFA" w:rsidRPr="00DC6670" w14:paraId="77FE34CC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ACC5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neo-genital esthetic res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CF12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D3C91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94BC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 Emotional functioning/wellbe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C3D7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74EC5903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3C760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ngth of hospital st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82D5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3FBA1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D2141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. Hospital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5A72A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972FFA" w:rsidRPr="00DC6670" w14:paraId="2577745E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FAFB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onor-site 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4E16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8627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7647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 General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5602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188B1D77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B801B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voiding a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26422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C41A5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3395D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06F8F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34C4C575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6150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ility to achieve orgasm by masturb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098B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0482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DC50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1D9AB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20353B37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D7D9B7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ength neo-ph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834D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A11E5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1696F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. Reproductive system and breast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AAA97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972FFA" w:rsidRPr="00DC6670" w14:paraId="36DA3E69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D6AC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vascular compl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6E85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BBEA6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DC1D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33A2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7C93D943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918F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neo-phallus esthetic resul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60696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B80641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D4DF2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 Emotional functioning/wellbe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81B89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62B696C6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2E01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ound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AC86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C754F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4368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 Infection and infestation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C402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39F45664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C30C0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esthetic corr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B0A00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F77386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17ACC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4B471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ther</w:t>
            </w:r>
          </w:p>
        </w:tc>
      </w:tr>
      <w:tr w:rsidR="00972FFA" w:rsidRPr="00DC6670" w14:paraId="64FCCE51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303E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fection (not further specifi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9C35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85F7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E21C5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 Infection and infestation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4ED9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553ADD32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83E64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umber of complic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26C887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E7B17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910F6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. Adverse event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09D4F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60C1E0A9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49C9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ogenous sensibility in neo-ph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94CA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DF0F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309B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8188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0C0AB2F7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D4A9A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hema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7C777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FF818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199A9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4D999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26A8C144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0778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Satisfaction with sexual fun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6996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743E8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4E60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AB1E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145455E9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0B245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ound dehisc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D423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62AAD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419EC7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 Skin and subcutaneous tissue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74FE8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7C892AC6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0843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partial flap 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D112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75FC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253F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DD3D6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448DDAFD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3ADB07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secondary phalloplas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F1781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987D9F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17F4E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1A5DD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2A80FA41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7015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erogenous sensibility in neo-ph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C2461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C5DA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297C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596A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1EC096EE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0D600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sex lif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29291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1ADEB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DF715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0B120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520F16E5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AE065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layed wound he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F602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908C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23B6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 Skin and subcutaneous tissue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E473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0A47E3FF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EE2A15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eelings of masculin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D127C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EF76A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A6ABA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 Emotional functioning/wellbe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14AD4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2413CCFF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25C65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urologic complication (not further specifi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F4F5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42688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7236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55E6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57CF86EB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AC06D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xual arousal frequ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016EA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BE58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32243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A3611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5BDDF5FE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7C9A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ility to achieve orga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EDA5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A0B13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7B3D7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B141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4A2D4F75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32E9F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umber of Clavien-Dindo graded complic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76B25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E65B5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4BA7F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. Adverse event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78B7B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1BA26E43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E232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oiding frequenc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68AD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962D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20BA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4EF7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61E6DBBE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6CBA4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bility to achieve orgasm during sexual intercourse with partn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325F7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859B92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ADF82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14A40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0CD8578D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8F17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motional well-be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3920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715C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C36D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 Emotional functioning/wellbe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06FA8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3350BA50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A375B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sturbation frequ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E6ED5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2C7EA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04525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D6D25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28341AA1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84CF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ed for re-intervention skin graf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D07D4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22C06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FE47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 Need for further intervent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6D17B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-intervention for complication</w:t>
            </w:r>
          </w:p>
        </w:tc>
      </w:tr>
      <w:tr w:rsidR="00972FFA" w:rsidRPr="00DC6670" w14:paraId="17C5A352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EE671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er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F56D3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6CAA7C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D50B0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15A77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2807BB49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751A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exually activ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3B3A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0EF67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D306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B. Sexual functioning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171ED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4F00B18C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A89F6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enous flap thromb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F93CD8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9FE3F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F8543D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. Vascular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C4912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6F8B49DF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82CC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stoperative blee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B0E90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A613D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11A1B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. Vascular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35972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0F5BA58D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9DD99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tisfaction with tactile sensation neo-phal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B126C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29B7F3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82B154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. Reproductive system and breast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D9CB5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1B2F1B7E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AC1E0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ould recommend surgery to oth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C9C4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4D4FE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BF5C1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. Delivery of car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FD303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  <w:tr w:rsidR="00972FFA" w:rsidRPr="00DC6670" w14:paraId="7454B91D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3E7EEC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inary tract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980EE1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7FC459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9C78DA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D51A09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omplication </w:t>
            </w:r>
          </w:p>
        </w:tc>
      </w:tr>
      <w:tr w:rsidR="00972FFA" w:rsidRPr="00DC6670" w14:paraId="5F2DBE58" w14:textId="77777777" w:rsidTr="00F92E9D">
        <w:trPr>
          <w:trHeight w:val="30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E7276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inary voiding symptoms: IPSS mean sco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A0C7B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DAF03" w14:textId="77777777" w:rsidR="00972FFA" w:rsidRPr="00DC6670" w:rsidRDefault="00972FFA" w:rsidP="00F92E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FE83F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 Renal and urinary outcomes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D90EE" w14:textId="77777777" w:rsidR="00972FFA" w:rsidRPr="00DC6670" w:rsidRDefault="00972FFA" w:rsidP="00F92E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DC6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</w:t>
            </w:r>
          </w:p>
        </w:tc>
      </w:tr>
    </w:tbl>
    <w:p w14:paraId="78EC2589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6670">
        <w:rPr>
          <w:rFonts w:ascii="Times New Roman" w:hAnsi="Times New Roman" w:cs="Times New Roman"/>
          <w:sz w:val="24"/>
          <w:szCs w:val="24"/>
        </w:rPr>
        <w:fldChar w:fldCharType="begin"/>
      </w:r>
      <w:r w:rsidRPr="00DC6670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DC667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668E45F" w14:textId="77777777" w:rsidR="00972FFA" w:rsidRPr="00DC6670" w:rsidRDefault="00972FFA" w:rsidP="00972FFA">
      <w:pPr>
        <w:rPr>
          <w:rFonts w:ascii="Times New Roman" w:hAnsi="Times New Roman" w:cs="Times New Roman"/>
        </w:rPr>
      </w:pPr>
    </w:p>
    <w:p w14:paraId="510DBDB1" w14:textId="77777777" w:rsidR="00972FFA" w:rsidRPr="00DC6670" w:rsidRDefault="00972FFA" w:rsidP="00972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330CD5" w14:textId="77777777" w:rsidR="00505539" w:rsidRPr="00E1684F" w:rsidRDefault="00505539" w:rsidP="00E1684F"/>
    <w:sectPr w:rsidR="00505539" w:rsidRPr="00E1684F" w:rsidSect="00972FFA">
      <w:pgSz w:w="16838" w:h="11906" w:orient="landscape" w:code="9"/>
      <w:pgMar w:top="1417" w:right="1417" w:bottom="1417" w:left="1417" w:header="709" w:footer="709" w:gutter="0"/>
      <w:lnNumType w:countBy="1" w:start="2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DC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014DC"/>
    <w:rsid w:val="00821D64"/>
    <w:rsid w:val="00840A00"/>
    <w:rsid w:val="00915C38"/>
    <w:rsid w:val="00944185"/>
    <w:rsid w:val="00972FFA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B39F"/>
  <w15:chartTrackingRefBased/>
  <w15:docId w15:val="{23517303-1E88-4E71-956C-5D7D9F07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2FFA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nhideWhenUsed/>
    <w:qFormat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972FFA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972FFA"/>
    <w:rPr>
      <w:rFonts w:ascii="Calibri" w:hAnsi="Calibri"/>
      <w:b/>
      <w:bCs/>
    </w:rPr>
  </w:style>
  <w:style w:type="character" w:customStyle="1" w:styleId="anchortext">
    <w:name w:val="anchortext"/>
    <w:basedOn w:val="Standaardalinea-lettertype"/>
    <w:rsid w:val="00972FFA"/>
  </w:style>
  <w:style w:type="character" w:customStyle="1" w:styleId="medium-bold">
    <w:name w:val="medium-bold"/>
    <w:basedOn w:val="Standaardalinea-lettertype"/>
    <w:rsid w:val="00972FFA"/>
  </w:style>
  <w:style w:type="character" w:customStyle="1" w:styleId="medium-normal">
    <w:name w:val="medium-normal"/>
    <w:basedOn w:val="Standaardalinea-lettertype"/>
    <w:rsid w:val="00972FFA"/>
  </w:style>
  <w:style w:type="character" w:styleId="Regelnummer">
    <w:name w:val="line number"/>
    <w:basedOn w:val="Standaardalinea-lettertype"/>
    <w:uiPriority w:val="99"/>
    <w:semiHidden/>
    <w:unhideWhenUsed/>
    <w:rsid w:val="00972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13</Words>
  <Characters>11076</Characters>
  <Application>Microsoft Office Word</Application>
  <DocSecurity>0</DocSecurity>
  <Lines>92</Lines>
  <Paragraphs>26</Paragraphs>
  <ScaleCrop>false</ScaleCrop>
  <Company/>
  <LinksUpToDate>false</LinksUpToDate>
  <CharactersWithSpaces>1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jer, P.J. (Pip)</dc:creator>
  <cp:keywords/>
  <dc:description/>
  <cp:lastModifiedBy>Roijer, P.J. (Pip)</cp:lastModifiedBy>
  <cp:revision>2</cp:revision>
  <dcterms:created xsi:type="dcterms:W3CDTF">2024-11-26T08:23:00Z</dcterms:created>
  <dcterms:modified xsi:type="dcterms:W3CDTF">2024-11-26T08:23:00Z</dcterms:modified>
</cp:coreProperties>
</file>